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GLMM results for the relationship between social relationship ‘compatibility’ and dyad sex (FF vs. MM)</w:t>
      </w:r>
    </w:p>
    <w:tbl>
      <w:tblPr>
        <w:tblW w:w="6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892"/>
        <w:gridCol w:w="576"/>
        <w:gridCol w:w="145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82 ± 0.24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3.46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23 – -0.36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5 ± 0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10 – -0.00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22 ± 0.34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89 – 0.44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FF vs. MM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98 ± 0.2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9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7 - -0.4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8:00Z</dcterms:created>
  <dc:creator>Home</dc:creator>
  <dc:description/>
  <cp:keywords/>
  <dc:language>en-US</dc:language>
  <cp:lastModifiedBy>Home</cp:lastModifiedBy>
  <dcterms:modified xsi:type="dcterms:W3CDTF">2011-11-17T11:28:00Z</dcterms:modified>
  <cp:revision>2</cp:revision>
  <dc:subject/>
  <dc:title/>
</cp:coreProperties>
</file>